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CB3B9" w14:textId="257CB63F" w:rsidR="00631747" w:rsidRPr="00631747" w:rsidRDefault="00631747" w:rsidP="0063174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left="60" w:right="60"/>
        <w:jc w:val="left"/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</w:pPr>
      <w:r w:rsidRPr="00631747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zh-CN"/>
        </w:rPr>
        <w:t>S</w:t>
      </w:r>
      <w:r w:rsidRPr="00631747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upplementary </w:t>
      </w:r>
      <w:r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file </w:t>
      </w:r>
      <w:r w:rsidR="00CF22E3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4</w:t>
      </w:r>
      <w:r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 </w:t>
      </w:r>
      <w:r w:rsidRPr="00631747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Table </w:t>
      </w:r>
      <w:r w:rsidRPr="00631747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S</w:t>
      </w:r>
      <w:r w:rsidR="00CF22E3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4</w:t>
      </w:r>
      <w:r w:rsidRPr="00631747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>. Logistic Regression (Liver Scores)</w:t>
      </w:r>
    </w:p>
    <w:tbl>
      <w:tblPr>
        <w:tblW w:w="14580" w:type="dxa"/>
        <w:jc w:val="center"/>
        <w:tblLayout w:type="fixed"/>
        <w:tblLook w:val="0420" w:firstRow="1" w:lastRow="0" w:firstColumn="0" w:lastColumn="0" w:noHBand="0" w:noVBand="1"/>
      </w:tblPr>
      <w:tblGrid>
        <w:gridCol w:w="900"/>
        <w:gridCol w:w="1440"/>
        <w:gridCol w:w="1890"/>
        <w:gridCol w:w="1080"/>
        <w:gridCol w:w="1800"/>
        <w:gridCol w:w="1260"/>
        <w:gridCol w:w="1980"/>
        <w:gridCol w:w="1260"/>
        <w:gridCol w:w="1890"/>
        <w:gridCol w:w="1080"/>
      </w:tblGrid>
      <w:tr w:rsidR="00631747" w:rsidRPr="00700266" w14:paraId="34F8B266" w14:textId="77777777" w:rsidTr="00631747">
        <w:trPr>
          <w:trHeight w:val="546"/>
          <w:tblHeader/>
          <w:jc w:val="center"/>
        </w:trPr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AE0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0D8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Level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CD1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43F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4860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2A2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19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3CA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2DED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18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71F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EF7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</w:tr>
      <w:tr w:rsidR="00631747" w:rsidRPr="00700266" w14:paraId="27AEF798" w14:textId="77777777" w:rsidTr="00631747">
        <w:trPr>
          <w:trHeight w:val="458"/>
          <w:jc w:val="center"/>
        </w:trPr>
        <w:tc>
          <w:tcPr>
            <w:tcW w:w="900" w:type="dxa"/>
            <w:vMerge w:val="restart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CACC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SI</w:t>
            </w:r>
          </w:p>
        </w:tc>
        <w:tc>
          <w:tcPr>
            <w:tcW w:w="144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C27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Per 1-SD increment</w:t>
            </w:r>
          </w:p>
        </w:tc>
        <w:tc>
          <w:tcPr>
            <w:tcW w:w="189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E8B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26 (1.272, 1.383)</w:t>
            </w:r>
          </w:p>
        </w:tc>
        <w:tc>
          <w:tcPr>
            <w:tcW w:w="108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5E6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2A5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549 (1.476, 1.625)</w:t>
            </w:r>
          </w:p>
        </w:tc>
        <w:tc>
          <w:tcPr>
            <w:tcW w:w="126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7FA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164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561 (1.480, 1.646)</w:t>
            </w:r>
          </w:p>
        </w:tc>
        <w:tc>
          <w:tcPr>
            <w:tcW w:w="126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BD5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B61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478 (1.399, 1.563)</w:t>
            </w:r>
          </w:p>
        </w:tc>
        <w:tc>
          <w:tcPr>
            <w:tcW w:w="1080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FB2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56ECC60A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3A90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96E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1 (Ref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029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952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DBE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AFE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880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ADE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D26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D46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31747" w:rsidRPr="00700266" w14:paraId="1B9CCF54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5E2D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B77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54C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548 (1.369, 1.75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166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404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432 (1.249, 1.64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2CA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C1D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435 (1.231, 1.673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0D0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CC4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79 (1.180, 1.61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16C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1E4F02BD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91F8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C9B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07B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810 (1.584, 2.06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D55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1B6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867 (1.622, 2.148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61F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C84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881 (1.601, 2.20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F2B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078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733 (1.472, 2.04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D1D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646AC3FE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CEF8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F6C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25B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272 (2.010, 2.56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5C6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D37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11 (2.638, 3.437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08B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8DF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65 (2.636, 3.56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663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473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638 (2.261, 3.07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C14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2CC19FF9" w14:textId="77777777" w:rsidTr="00631747">
        <w:trPr>
          <w:trHeight w:val="17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C322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E3B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P for tren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C0C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6FE8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C33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678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8F9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77B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8C3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7F7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50B757A4" w14:textId="77777777" w:rsidTr="00631747">
        <w:trPr>
          <w:trHeight w:val="458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EAD3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F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728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Per 1-SD incremen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532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389 (2.291, 2.49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E76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DA9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71 (1.287, 1.45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D47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2F9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64 (1.272, 1.46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CE2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81E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277 (1.191, 1.37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FF71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5D9AA434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FBFB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980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1 (Ref)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7E0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FC0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93C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F19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310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C1F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554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620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31747" w:rsidRPr="00700266" w14:paraId="07EEAD3A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4D57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AC0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E6A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940 (1.635, 2.30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970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36D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269 (1.067, 1.510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AD6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ECF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222 (1.019, 1.46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4B9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147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200 (1.001, 1.43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B6B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49</w:t>
            </w:r>
          </w:p>
        </w:tc>
      </w:tr>
      <w:tr w:rsidR="00631747" w:rsidRPr="00700266" w14:paraId="60862983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51A0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52E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167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466 (3.858, 5.16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C5A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58E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665 (1.400, 1.980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CA8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7F47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593 (1.325, 1.914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350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FF1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547 (1.285, 1.86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31E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59824275" w14:textId="77777777" w:rsidTr="00631747">
        <w:trPr>
          <w:trHeight w:val="170"/>
          <w:jc w:val="center"/>
        </w:trPr>
        <w:tc>
          <w:tcPr>
            <w:tcW w:w="90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6D52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976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9E6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.477 (9.971, 13.20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F0A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FDF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338 (1.953, 2.799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F6C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ED8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226 (1.844, 2.688)</w:t>
            </w:r>
          </w:p>
        </w:tc>
        <w:tc>
          <w:tcPr>
            <w:tcW w:w="12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42B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DAF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966 (1.626, 2.37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B15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57D9B68B" w14:textId="77777777" w:rsidTr="00631747">
        <w:trPr>
          <w:trHeight w:val="17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5E23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6A8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P for tren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F37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50DE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1F2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F8A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3F4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7A49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233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30F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63885246" w14:textId="77777777" w:rsidTr="00631747">
        <w:trPr>
          <w:trHeight w:val="458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D686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IB-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BF5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Per 1-SD incremen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BB88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751 (1.604, 1.9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04E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04F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935 (0.872, 1.00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3DC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6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941D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938 (0.868, 1.01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2F8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10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EDA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974 (0.908, 1.04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5F4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455</w:t>
            </w:r>
          </w:p>
        </w:tc>
      </w:tr>
      <w:tr w:rsidR="00631747" w:rsidRPr="00700266" w14:paraId="0C0EE221" w14:textId="77777777" w:rsidTr="00631747">
        <w:trPr>
          <w:trHeight w:val="170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2576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1E7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1 (Ref)</w:t>
            </w:r>
          </w:p>
        </w:tc>
        <w:tc>
          <w:tcPr>
            <w:tcW w:w="189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C713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150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0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2B9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2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70C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E34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2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ECB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9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305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Reference)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C60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631747" w:rsidRPr="00700266" w14:paraId="0AECF16D" w14:textId="77777777" w:rsidTr="00631747">
        <w:trPr>
          <w:trHeight w:val="170"/>
          <w:jc w:val="center"/>
        </w:trPr>
        <w:tc>
          <w:tcPr>
            <w:tcW w:w="90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B3B4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BE35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2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CB7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520 (2.098, 3.02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C117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6AE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115 (0.920, 1.351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91D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266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929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79 (0.877, 1.328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8E3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467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A80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139 (0.924, 1.40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134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222</w:t>
            </w:r>
          </w:p>
        </w:tc>
      </w:tr>
      <w:tr w:rsidR="00631747" w:rsidRPr="00700266" w14:paraId="666A8E78" w14:textId="77777777" w:rsidTr="00631747">
        <w:trPr>
          <w:trHeight w:val="170"/>
          <w:jc w:val="center"/>
        </w:trPr>
        <w:tc>
          <w:tcPr>
            <w:tcW w:w="90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9985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62A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3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6FC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.779 (5.639, 8.15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6B4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2C5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59 (1.096, 1.684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9E0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7AF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13 (1.045, 1.649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23D6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20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A01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485 (1.181, 1.8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241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631747" w:rsidRPr="00700266" w14:paraId="77B062B8" w14:textId="77777777" w:rsidTr="00631747">
        <w:trPr>
          <w:trHeight w:val="170"/>
          <w:jc w:val="center"/>
        </w:trPr>
        <w:tc>
          <w:tcPr>
            <w:tcW w:w="900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8549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066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Q4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8E4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.821 (11.616, 16.44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22B9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EB9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130 (0.873, 1.464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197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AB72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114 (0.846, 1.466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28D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439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1760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360 (1.033, 1.79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922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29</w:t>
            </w:r>
          </w:p>
        </w:tc>
      </w:tr>
      <w:tr w:rsidR="00631747" w:rsidRPr="00700266" w14:paraId="2610D51D" w14:textId="77777777" w:rsidTr="00104349">
        <w:trPr>
          <w:trHeight w:val="170"/>
          <w:jc w:val="center"/>
        </w:trPr>
        <w:tc>
          <w:tcPr>
            <w:tcW w:w="900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2AA6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8FB3E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P for trend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6AAB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E03D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4DE4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F37A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555</w:t>
            </w:r>
          </w:p>
        </w:tc>
        <w:tc>
          <w:tcPr>
            <w:tcW w:w="19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6C6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B601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557</w:t>
            </w:r>
          </w:p>
        </w:tc>
        <w:tc>
          <w:tcPr>
            <w:tcW w:w="18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2C5C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CA1F" w14:textId="77777777" w:rsidR="00631747" w:rsidRPr="00631747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631747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27</w:t>
            </w:r>
          </w:p>
        </w:tc>
      </w:tr>
      <w:tr w:rsidR="00631747" w:rsidRPr="00700266" w14:paraId="37A94DC8" w14:textId="77777777" w:rsidTr="00104349">
        <w:trPr>
          <w:trHeight w:val="20"/>
          <w:jc w:val="center"/>
        </w:trPr>
        <w:tc>
          <w:tcPr>
            <w:tcW w:w="14580" w:type="dxa"/>
            <w:gridSpan w:val="10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88CF" w14:textId="49CA05B7" w:rsidR="00631747" w:rsidRPr="00700266" w:rsidRDefault="00104349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104349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Abbreviations: </w:t>
            </w:r>
            <w:proofErr w:type="gramStart"/>
            <w:r w:rsidRPr="00104349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R,</w:t>
            </w:r>
            <w:proofErr w:type="gramEnd"/>
            <w:r w:rsidRPr="00104349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odds ratio; CI, confidence interval; SD, standard deviation; Ref, reference; Q1–Q4, quartiles 1–4; HSI, hepatic steatosis index; NFS, nonalcoholic fatty liver disease fibrosis score; FIB-4, fibrosis-4 index; SES, socioeconomic status; BMI, body mass index; CVD, cardiovascular disease.</w:t>
            </w:r>
          </w:p>
        </w:tc>
      </w:tr>
      <w:tr w:rsidR="00104349" w:rsidRPr="00700266" w14:paraId="28E16727" w14:textId="77777777" w:rsidTr="00104349">
        <w:trPr>
          <w:trHeight w:val="20"/>
          <w:jc w:val="center"/>
        </w:trPr>
        <w:tc>
          <w:tcPr>
            <w:tcW w:w="14580" w:type="dxa"/>
            <w:gridSpan w:val="10"/>
            <w:tcBorders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5EFA" w14:textId="77777777" w:rsidR="00104349" w:rsidRPr="00700266" w:rsidRDefault="00104349" w:rsidP="009F72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odels: Crude (unadjusted); Model 1 (age, sex, race); Model 2 (+SES, Alcohol).</w:t>
            </w:r>
          </w:p>
        </w:tc>
      </w:tr>
      <w:tr w:rsidR="00631747" w:rsidRPr="00700266" w14:paraId="7A69CFC1" w14:textId="77777777" w:rsidTr="00631747">
        <w:trPr>
          <w:trHeight w:val="20"/>
          <w:jc w:val="center"/>
        </w:trPr>
        <w:tc>
          <w:tcPr>
            <w:tcW w:w="14580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D0BD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odel 3 (+Hypertension, CVD).</w:t>
            </w:r>
          </w:p>
        </w:tc>
      </w:tr>
      <w:tr w:rsidR="00631747" w:rsidRPr="00700266" w14:paraId="5B345B59" w14:textId="77777777" w:rsidTr="00631747">
        <w:trPr>
          <w:trHeight w:val="20"/>
          <w:jc w:val="center"/>
        </w:trPr>
        <w:tc>
          <w:tcPr>
            <w:tcW w:w="14580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0AEF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te: BMI and Diabetes are adjusted ONLY for FIB-4 (as they are components of HSI/NFS).</w:t>
            </w:r>
          </w:p>
        </w:tc>
      </w:tr>
      <w:tr w:rsidR="00631747" w:rsidRPr="00700266" w14:paraId="013D52ED" w14:textId="77777777" w:rsidTr="00631747">
        <w:trPr>
          <w:trHeight w:val="20"/>
          <w:jc w:val="center"/>
        </w:trPr>
        <w:tc>
          <w:tcPr>
            <w:tcW w:w="14580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4E16" w14:textId="77777777" w:rsidR="00631747" w:rsidRPr="00700266" w:rsidRDefault="0063174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700266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Bold indicates P &lt; 0.05.</w:t>
            </w:r>
          </w:p>
        </w:tc>
      </w:tr>
    </w:tbl>
    <w:p w14:paraId="1E04D89E" w14:textId="77777777" w:rsidR="003713BA" w:rsidRPr="00631747" w:rsidRDefault="003713BA" w:rsidP="00631747">
      <w:pPr>
        <w:rPr>
          <w:rFonts w:hint="eastAsia"/>
          <w:lang w:eastAsia="zh-CN"/>
        </w:rPr>
      </w:pPr>
    </w:p>
    <w:sectPr w:rsidR="003713BA" w:rsidRPr="00631747" w:rsidSect="0063174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C85FE" w14:textId="77777777" w:rsidR="0095001A" w:rsidRDefault="0095001A" w:rsidP="00F62E57">
      <w:pPr>
        <w:rPr>
          <w:rFonts w:hint="eastAsia"/>
        </w:rPr>
      </w:pPr>
      <w:r>
        <w:separator/>
      </w:r>
    </w:p>
  </w:endnote>
  <w:endnote w:type="continuationSeparator" w:id="0">
    <w:p w14:paraId="5DC4BF8B" w14:textId="77777777" w:rsidR="0095001A" w:rsidRDefault="0095001A" w:rsidP="00F62E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27EB0" w14:textId="77777777" w:rsidR="0095001A" w:rsidRDefault="0095001A" w:rsidP="00F62E57">
      <w:pPr>
        <w:rPr>
          <w:rFonts w:hint="eastAsia"/>
        </w:rPr>
      </w:pPr>
      <w:r>
        <w:separator/>
      </w:r>
    </w:p>
  </w:footnote>
  <w:footnote w:type="continuationSeparator" w:id="0">
    <w:p w14:paraId="1660FA24" w14:textId="77777777" w:rsidR="0095001A" w:rsidRDefault="0095001A" w:rsidP="00F62E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A"/>
    <w:rsid w:val="00055892"/>
    <w:rsid w:val="00104349"/>
    <w:rsid w:val="003713BA"/>
    <w:rsid w:val="003847FA"/>
    <w:rsid w:val="00631747"/>
    <w:rsid w:val="006F12E3"/>
    <w:rsid w:val="006F678C"/>
    <w:rsid w:val="0095001A"/>
    <w:rsid w:val="00B45F45"/>
    <w:rsid w:val="00BA7E55"/>
    <w:rsid w:val="00CF22E3"/>
    <w:rsid w:val="00D24916"/>
    <w:rsid w:val="00EA2283"/>
    <w:rsid w:val="00F45703"/>
    <w:rsid w:val="00F6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FC06"/>
  <w15:chartTrackingRefBased/>
  <w15:docId w15:val="{9924CD49-10F9-41E3-A9F8-9183415E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5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B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3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B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1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B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1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B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13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B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13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3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2E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2E57"/>
    <w:rPr>
      <w:sz w:val="18"/>
      <w:szCs w:val="18"/>
    </w:rPr>
  </w:style>
  <w:style w:type="paragraph" w:customStyle="1" w:styleId="TableCaption">
    <w:name w:val="Table Caption"/>
    <w:basedOn w:val="a"/>
    <w:qFormat/>
    <w:rsid w:val="00F62E57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宇航 王</cp:lastModifiedBy>
  <cp:revision>8</cp:revision>
  <dcterms:created xsi:type="dcterms:W3CDTF">2026-01-05T06:12:00Z</dcterms:created>
  <dcterms:modified xsi:type="dcterms:W3CDTF">2026-03-20T09:07:00Z</dcterms:modified>
</cp:coreProperties>
</file>